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</w:t>
      </w:r>
      <w:r>
        <w:rPr>
          <w:rFonts w:cs="Times New Roman" w:ascii="Times New Roman" w:hAnsi="Times New Roman"/>
          <w:b/>
          <w:sz w:val="28"/>
          <w:szCs w:val="28"/>
        </w:rPr>
        <w:t>r</w:t>
      </w:r>
      <w:r>
        <w:rPr>
          <w:rFonts w:cs="Times New Roman" w:ascii="Times New Roman" w:hAnsi="Times New Roman"/>
          <w:b/>
          <w:sz w:val="28"/>
          <w:szCs w:val="28"/>
        </w:rPr>
        <w:t>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424030253"/>
      <w:bookmarkEnd w:id="0"/>
      <w:r>
        <w:rPr>
          <w:rFonts w:cs="Times New Roman" w:ascii="Times New Roman" w:hAnsi="Times New Roman"/>
          <w:sz w:val="24"/>
          <w:szCs w:val="24"/>
        </w:rPr>
        <w:t>Screening and identification of five serum proteins as novel potential biomarkers for cured pulmonary tuberculosi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hong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Li-Liang We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, Li-Ying Sh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Zhi-Fen P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2"/>
        </w:rPr>
        <w:t>Xiao-Mei Y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Tian-Yu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Chang-Ming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Ze-Peng Pi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Ting-Ting Ji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Zhong-Liang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Lian-Gen M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Zhong-Jie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Ji-Cheng L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  <w:bookmarkStart w:id="1" w:name="_Hlk424030253"/>
      <w:bookmarkStart w:id="2" w:name="_Hlk424030253"/>
      <w:bookmarkEnd w:id="2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Supplementary Table S1.</w:t>
      </w:r>
      <w:r>
        <w:rPr>
          <w:rFonts w:cs="Times New Roman" w:ascii="Times New Roman" w:hAnsi="Times New Roman"/>
          <w:sz w:val="24"/>
        </w:rPr>
        <w:t xml:space="preserve"> Differentially expressed proteins and their expression levels between cured and untreated tuberculosis patients </w:t>
      </w:r>
      <w:r>
        <w:rPr/>
        <w:t>quantified by iTRAQ-2DLC-MS/MS</w:t>
      </w:r>
    </w:p>
    <w:tbl>
      <w:tblPr>
        <w:tblW w:w="8089" w:type="dxa"/>
        <w:jc w:val="left"/>
        <w:tblInd w:w="0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512"/>
        <w:gridCol w:w="1616"/>
        <w:gridCol w:w="1097"/>
        <w:gridCol w:w="1097"/>
        <w:gridCol w:w="1097"/>
        <w:gridCol w:w="1112"/>
        <w:gridCol w:w="558"/>
      </w:tblGrid>
      <w:tr>
        <w:trPr>
          <w:trHeight w:val="323" w:hRule="atLeast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ID</w:t>
            </w:r>
          </w:p>
        </w:tc>
        <w:tc>
          <w:tcPr>
            <w:tcW w:w="60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tio</w:t>
            </w:r>
          </w:p>
        </w:tc>
      </w:tr>
      <w:tr>
        <w:trPr>
          <w:trHeight w:val="323" w:hRule="atLeast"/>
        </w:trPr>
        <w:tc>
          <w:tcPr>
            <w:tcW w:w="3128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Increased proteins</w:t>
            </w:r>
          </w:p>
        </w:tc>
        <w:tc>
          <w:tcPr>
            <w:tcW w:w="219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767" w:type="dxa"/>
            <w:gridSpan w:val="3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599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kappa chain V-I region Gal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39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61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kappa chain V-I region Ni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23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768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lbum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1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2805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one H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79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12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glyc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20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4821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nasc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.27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96L3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P/microtubule affinity-regulating kinase 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00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8519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(a)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9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647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A-I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80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86VB7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avenger receptor cysteine-rich type 1 protein M13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3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9261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conventional myosin-XVIII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04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34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ulin-like growth factor II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82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83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kappa chain C regio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6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6046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ropilin-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5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9747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tilage oligomeric matrix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49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65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A-II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454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dogen-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7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87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alpha-1 chain C regio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34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631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kappa chain V-IV region B1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27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443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kappa chain V-I region Daudi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3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04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oglobin subunit delt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544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ombospondin-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860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gamma-3 chain C regio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4208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lambda chain V-I region WAH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5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CG05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lambda-2 chain C regions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0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3121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surface glycoprotein MUC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9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443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kappa chain V-III region VG (Fragment)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92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074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gnancy zone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7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83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meric immunoglobulin receptor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5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1605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rmcid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6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74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heavy chain V-I region HG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5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554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4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4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65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C-III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2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3449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mbic system-associated membrane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7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506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iost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9Y64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boxypeptidase Q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7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2259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agulation factor V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7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4070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tamin K-dependent protein C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3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701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lambda chain V-I region NEW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0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00187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nnan-binding lectin serine protease 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03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lloproteinase inhibitor 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6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2105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nascin-X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4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0101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disulfide-isomerase A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3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65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C-I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3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909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3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76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heavy chain V-III region BRO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2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598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kappa chain V-I region EU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2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2907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sicular integral-membrane protein VIP3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9P23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actin-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2111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lagen alpha-3(VI) cha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58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ptor-type tyrosine-protein phosphatase F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0 </w:t>
            </w:r>
          </w:p>
        </w:tc>
      </w:tr>
      <w:tr>
        <w:trPr>
          <w:trHeight w:val="323" w:hRule="atLeast"/>
        </w:trPr>
        <w:tc>
          <w:tcPr>
            <w:tcW w:w="4225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ecreased proteins</w:t>
            </w:r>
          </w:p>
        </w:tc>
        <w:tc>
          <w:tcPr>
            <w:tcW w:w="219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70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95810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deprivation-response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7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2328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ymosin beta-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793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pomyosin alpha-4 cha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3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5109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100-A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7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775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elet basic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741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-reactive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_Hlk411267576"/>
            <w:bookmarkEnd w:id="3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256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o GDP-dissociation inhibitor 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76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1-acid glycoprotein 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DJI8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um amyloid A-1 prote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0568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desmo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806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asome subunit alpha type-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2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780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gelin-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6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645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granin-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9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02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lement C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009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1-antitryps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011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1-antichymotryps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9960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kotriene A-4 hydrolase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2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670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100-A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799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ombospondin-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4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77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telet factor 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5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9652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1-acid glycoprotein 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1431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ndecan-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7477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sin-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0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8637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 affinity immunoglobulin gamma Fc region receptor III-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5527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ratin, type I cytoskeletal 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1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077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meca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4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2675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inogen beta chai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1880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 delta chain C region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5485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colin-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6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3104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-3-3 protein zeta/delt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8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3796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tin-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9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1333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lamin-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9 </w:t>
            </w:r>
          </w:p>
        </w:tc>
      </w:tr>
      <w:tr>
        <w:trPr>
          <w:trHeight w:val="323" w:hRule="atLeast"/>
        </w:trPr>
        <w:tc>
          <w:tcPr>
            <w:tcW w:w="1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9UJJ9</w:t>
            </w:r>
          </w:p>
        </w:tc>
        <w:tc>
          <w:tcPr>
            <w:tcW w:w="6019" w:type="dxa"/>
            <w:gridSpan w:val="5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acetylglucosamine-1-phosphotransferase subunit gamma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9 </w:t>
            </w:r>
          </w:p>
        </w:tc>
      </w:tr>
      <w:tr>
        <w:trPr>
          <w:trHeight w:val="323" w:hRule="atLeast"/>
        </w:trPr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1146</w:t>
            </w:r>
          </w:p>
        </w:tc>
        <w:tc>
          <w:tcPr>
            <w:tcW w:w="601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onin-1A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0 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eastAsia="仿宋_GB2312;仿宋" w:cs="Times New Roman"/>
        </w:rPr>
      </w:pPr>
      <w:r>
        <w:rPr>
          <w:rFonts w:eastAsia="仿宋_GB2312;仿宋" w:cs="Times New Roman" w:ascii="Times New Roman" w:hAnsi="Times New Roman"/>
        </w:rPr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haracteristics of the </w:t>
      </w:r>
      <w:r>
        <w:rPr/>
        <w:t>tuberculosis patients and contro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384"/>
        <w:gridCol w:w="1380"/>
        <w:gridCol w:w="1382"/>
        <w:gridCol w:w="1382"/>
        <w:gridCol w:w="876"/>
      </w:tblGrid>
      <w:tr>
        <w:trPr>
          <w:trHeight w:val="558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OLE_LINK1"/>
            <w:bookmarkEnd w:id="4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treated TB (N=57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month treated TB (N=53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ured TB (N=59) 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ntrols (N=60)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4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e, years range (mean ± SD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-64 (38.03±14.94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-65 (35.55±14.66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-75 (40.97±15.55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-73 (41.55±13.1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0</w:t>
            </w:r>
            <w:r>
              <w:rPr>
                <w:rFonts w:cs="Times New Roman" w:ascii="Times New Roman" w:hAnsi="Times New Roman"/>
                <w:color w:val="1F1F2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: female, no. (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 (42.11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 (49.06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 (37.29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 (41.67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8</w:t>
            </w:r>
            <w:r>
              <w:rPr>
                <w:rFonts w:cs="Times New Roman" w:ascii="Times New Roman" w:hAnsi="Times New Roman"/>
                <w:color w:val="1F1F2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ody mass index (mean ± SD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03±2.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82±2.2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41±2.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1±3.7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1</w:t>
            </w:r>
            <w:r>
              <w:rPr>
                <w:rFonts w:cs="Times New Roman" w:ascii="Times New Roman" w:hAnsi="Times New Roman"/>
                <w:color w:val="1F1F2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6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sence of TB history of relatives, no. (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(17.54)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(16.98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(16.95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 (10.00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3</w:t>
            </w:r>
            <w:r>
              <w:rPr>
                <w:rFonts w:cs="Times New Roman" w:ascii="Times New Roman" w:hAnsi="Times New Roman"/>
                <w:color w:val="1F1F2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6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CG vaccination, no. (%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 (35.09)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 (35.85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 (32.20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 (50.00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9</w:t>
            </w:r>
            <w:r>
              <w:rPr>
                <w:rFonts w:cs="Times New Roman" w:ascii="Times New Roman" w:hAnsi="Times New Roman"/>
                <w:color w:val="1F1F2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N: number of subjects</w:t>
      </w:r>
      <w:r>
        <w:rPr>
          <w:rFonts w:cs="Times New Roman" w:ascii="Times New Roman" w:hAnsi="Times New Roman"/>
          <w:color w:val="000000"/>
          <w:kern w:val="0"/>
          <w:sz w:val="22"/>
        </w:rPr>
        <w:t>; TB: tuberculosis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-value among four groups from one-way ANOVA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value among four groups from the chi-square test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仿宋_GB2312;仿宋" w:cs="Times New Roman"/>
          <w:color w:val="000000"/>
          <w:kern w:val="0"/>
          <w:sz w:val="24"/>
          <w:szCs w:val="24"/>
        </w:rPr>
      </w:pPr>
      <w:r>
        <w:rPr>
          <w:rFonts w:eastAsia="仿宋_GB2312;仿宋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Char2">
    <w:name w:val="批注框文本 Char"/>
    <w:qFormat/>
    <w:rPr>
      <w:rFonts w:ascii="Tahoma" w:hAnsi="Tahoma" w:eastAsia="微软雅黑" w:cs="Tahoma"/>
      <w:kern w:val="2"/>
      <w:sz w:val="16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>
      <w:jc w:val="left"/>
    </w:pPr>
    <w:rPr>
      <w:rFonts w:ascii="Tahoma" w:hAnsi="Tahoma" w:eastAsia="微软雅黑" w:cs="Tahoma"/>
      <w:sz w:val="16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P0">
    <w:name w:val="p0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1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6:51:00Z</dcterms:created>
  <dc:creator>微软中国</dc:creator>
  <dc:description/>
  <cp:keywords/>
  <dc:language>en-US</dc:language>
  <cp:lastModifiedBy>shiyanshi</cp:lastModifiedBy>
  <dcterms:modified xsi:type="dcterms:W3CDTF">2015-07-14T02:32:00Z</dcterms:modified>
  <cp:revision>6</cp:revision>
  <dc:subject/>
  <dc:title>Dear Editor:</dc:title>
</cp:coreProperties>
</file>